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4050F" w:rsidRPr="009A0D35" w:rsidRDefault="005345E6" w:rsidP="0034050F">
      <w:pPr>
        <w:spacing w:after="240"/>
      </w:pPr>
      <w:bookmarkStart w:id="0" w:name="_GoBack"/>
      <w:bookmarkEnd w:id="0"/>
      <w:r w:rsidRPr="009A0D35">
        <w:rPr>
          <w:b/>
        </w:rPr>
        <w:t xml:space="preserve">Multimedia </w:t>
      </w:r>
      <w:r w:rsidR="0034050F" w:rsidRPr="009A0D35">
        <w:rPr>
          <w:b/>
        </w:rPr>
        <w:t>Appendix 1.</w:t>
      </w:r>
      <w:r w:rsidR="0034050F" w:rsidRPr="009A0D35">
        <w:t xml:space="preserve">  Strings used for the search in </w:t>
      </w:r>
      <w:r w:rsidRPr="009A0D35">
        <w:t xml:space="preserve">PubMed, Web of Science, Scopus and </w:t>
      </w:r>
      <w:proofErr w:type="spellStart"/>
      <w:r w:rsidRPr="009A0D35">
        <w:t>Embase</w:t>
      </w:r>
      <w:proofErr w:type="spellEnd"/>
      <w:r w:rsidRPr="009A0D35">
        <w:t xml:space="preserve"> databases, and Google Scholar</w:t>
      </w:r>
    </w:p>
    <w:tbl>
      <w:tblPr>
        <w:tblW w:w="86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630"/>
      </w:tblGrid>
      <w:tr w:rsidR="0034050F" w:rsidRPr="00D52813" w:rsidTr="009A0D35">
        <w:tc>
          <w:tcPr>
            <w:tcW w:w="8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050F" w:rsidRPr="009A0D35" w:rsidRDefault="0034050F" w:rsidP="005173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426"/>
              <w:rPr>
                <w:color w:val="000000"/>
                <w:sz w:val="18"/>
                <w:szCs w:val="18"/>
              </w:rPr>
            </w:pPr>
            <w:r w:rsidRPr="009A0D35">
              <w:rPr>
                <w:color w:val="000000"/>
                <w:sz w:val="18"/>
                <w:szCs w:val="18"/>
              </w:rPr>
              <w:t>post stroke outpatient OR after stroke outpatient AND at home upper limb telerehabilitation OR at home paretic arm telerehabilitation OR home eHealth rehabilitation OR smartphone-based rehabilitation</w:t>
            </w:r>
          </w:p>
          <w:p w:rsidR="0034050F" w:rsidRPr="009A0D35" w:rsidRDefault="0034050F" w:rsidP="005173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426"/>
              <w:rPr>
                <w:color w:val="000000"/>
                <w:sz w:val="18"/>
                <w:szCs w:val="18"/>
              </w:rPr>
            </w:pPr>
          </w:p>
          <w:p w:rsidR="0034050F" w:rsidRPr="009A0D35" w:rsidRDefault="0034050F" w:rsidP="005173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426"/>
              <w:rPr>
                <w:color w:val="000000"/>
                <w:sz w:val="18"/>
                <w:szCs w:val="18"/>
              </w:rPr>
            </w:pPr>
            <w:r w:rsidRPr="009A0D35">
              <w:rPr>
                <w:color w:val="000000"/>
                <w:sz w:val="18"/>
                <w:szCs w:val="18"/>
              </w:rPr>
              <w:t>post stroke person OR after stroke person AND at home upper limb telerehabilitation OR at home paretic arm telerehabilitation OR home eHealth rehabilitation OR smartphone-based rehabilitation</w:t>
            </w:r>
          </w:p>
          <w:p w:rsidR="0034050F" w:rsidRPr="009A0D35" w:rsidRDefault="0034050F" w:rsidP="005173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426"/>
              <w:rPr>
                <w:color w:val="000000"/>
                <w:sz w:val="18"/>
                <w:szCs w:val="18"/>
              </w:rPr>
            </w:pPr>
          </w:p>
          <w:p w:rsidR="0034050F" w:rsidRPr="009A0D35" w:rsidRDefault="0034050F" w:rsidP="005173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426"/>
              <w:rPr>
                <w:color w:val="000000"/>
                <w:sz w:val="18"/>
                <w:szCs w:val="18"/>
              </w:rPr>
            </w:pPr>
            <w:r w:rsidRPr="009A0D35">
              <w:rPr>
                <w:color w:val="000000"/>
                <w:sz w:val="18"/>
                <w:szCs w:val="18"/>
              </w:rPr>
              <w:t>post stroke people OR after stroke people AND at home upper limb telerehabilitation OR at home paretic arm telerehabilitation OR home eHealth rehabilitation OR smartphone-based rehabilitation</w:t>
            </w:r>
          </w:p>
          <w:p w:rsidR="0034050F" w:rsidRPr="009A0D35" w:rsidRDefault="0034050F" w:rsidP="005173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426"/>
              <w:rPr>
                <w:color w:val="000000"/>
                <w:sz w:val="18"/>
                <w:szCs w:val="18"/>
              </w:rPr>
            </w:pPr>
          </w:p>
          <w:p w:rsidR="0034050F" w:rsidRPr="00D52813" w:rsidRDefault="0034050F" w:rsidP="005173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426"/>
              <w:rPr>
                <w:rFonts w:asciiTheme="minorHAnsi" w:hAnsiTheme="minorHAnsi"/>
                <w:color w:val="000000"/>
              </w:rPr>
            </w:pPr>
            <w:r w:rsidRPr="009A0D35">
              <w:rPr>
                <w:color w:val="000000"/>
                <w:sz w:val="18"/>
                <w:szCs w:val="18"/>
              </w:rPr>
              <w:t>after hospital discharge patient OR after hospital discharge people AND at home upper limb telerehabilitation OR paretic arm telerehabilitation at home OR home eHealth rehabilitation OR smartphone-based rehabilitation</w:t>
            </w:r>
          </w:p>
        </w:tc>
      </w:tr>
    </w:tbl>
    <w:p w:rsidR="00B22F19" w:rsidRDefault="00B22F19"/>
    <w:sectPr w:rsidR="00B22F1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50F"/>
    <w:rsid w:val="001431B0"/>
    <w:rsid w:val="00174F7D"/>
    <w:rsid w:val="00223D20"/>
    <w:rsid w:val="002F726E"/>
    <w:rsid w:val="0034050F"/>
    <w:rsid w:val="003A667F"/>
    <w:rsid w:val="005345E6"/>
    <w:rsid w:val="007931D6"/>
    <w:rsid w:val="00821347"/>
    <w:rsid w:val="009A0D35"/>
    <w:rsid w:val="00A2411C"/>
    <w:rsid w:val="00A665A1"/>
    <w:rsid w:val="00B22F19"/>
    <w:rsid w:val="00C21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D154F6D-D589-4EA1-9834-D7B35C771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34050F"/>
    <w:pPr>
      <w:spacing w:after="0" w:line="240" w:lineRule="auto"/>
    </w:pPr>
    <w:rPr>
      <w:rFonts w:ascii="Cambria" w:eastAsia="Cambria" w:hAnsi="Cambria" w:cs="Cambria"/>
      <w:sz w:val="24"/>
      <w:szCs w:val="24"/>
      <w:lang w:val="en-GB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665A1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665A1"/>
    <w:rPr>
      <w:rFonts w:ascii="Segoe UI" w:eastAsia="Cambria" w:hAnsi="Segoe UI" w:cs="Segoe UI"/>
      <w:sz w:val="18"/>
      <w:szCs w:val="18"/>
      <w:lang w:val="en-GB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6</Words>
  <Characters>808</Characters>
  <Application>Microsoft Office Word</Application>
  <DocSecurity>0</DocSecurity>
  <Lines>15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 Stara</dc:creator>
  <cp:keywords/>
  <dc:description/>
  <cp:lastModifiedBy>Vera Stara</cp:lastModifiedBy>
  <cp:revision>15</cp:revision>
  <dcterms:created xsi:type="dcterms:W3CDTF">2024-12-13T17:26:00Z</dcterms:created>
  <dcterms:modified xsi:type="dcterms:W3CDTF">2024-12-17T0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d1677cc-dc74-459b-8212-1e433aa33387</vt:lpwstr>
  </property>
</Properties>
</file>